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9A5" w:rsidRPr="00AE4A15" w:rsidRDefault="00F543E7" w:rsidP="002C49A5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AE4A15">
        <w:rPr>
          <w:rFonts w:ascii="Times New Roman" w:eastAsia="Calibri" w:hAnsi="Times New Roman" w:cs="Times New Roman"/>
          <w:b/>
          <w:sz w:val="24"/>
          <w:lang w:val="en-US"/>
        </w:rPr>
        <w:t>Table S3</w:t>
      </w:r>
    </w:p>
    <w:tbl>
      <w:tblPr>
        <w:tblpPr w:leftFromText="180" w:rightFromText="180" w:vertAnchor="page" w:horzAnchor="margin" w:tblpY="3099"/>
        <w:tblW w:w="5000" w:type="pct"/>
        <w:tblLook w:val="04A0" w:firstRow="1" w:lastRow="0" w:firstColumn="1" w:lastColumn="0" w:noHBand="0" w:noVBand="1"/>
      </w:tblPr>
      <w:tblGrid>
        <w:gridCol w:w="3427"/>
        <w:gridCol w:w="3483"/>
        <w:gridCol w:w="1932"/>
        <w:gridCol w:w="1763"/>
        <w:gridCol w:w="231"/>
        <w:gridCol w:w="1737"/>
        <w:gridCol w:w="277"/>
        <w:gridCol w:w="1437"/>
      </w:tblGrid>
      <w:tr w:rsidR="00EE6730" w:rsidRPr="008113EC" w:rsidTr="008113EC">
        <w:trPr>
          <w:trHeight w:val="20"/>
        </w:trPr>
        <w:tc>
          <w:tcPr>
            <w:tcW w:w="1199" w:type="pct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82" w:type="pct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  <w:t>Associations with Outcome: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</w:tr>
      <w:tr w:rsidR="00540713" w:rsidRPr="008113EC" w:rsidTr="008113EC">
        <w:trPr>
          <w:trHeight w:val="20"/>
        </w:trPr>
        <w:tc>
          <w:tcPr>
            <w:tcW w:w="1199" w:type="pct"/>
            <w:tcBorders>
              <w:top w:val="single" w:sz="4" w:space="0" w:color="auto"/>
              <w:bottom w:val="dotted" w:sz="4" w:space="0" w:color="auto"/>
            </w:tcBorders>
          </w:tcPr>
          <w:p w:rsidR="00540713" w:rsidRPr="008113EC" w:rsidRDefault="00540713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dotted" w:sz="4" w:space="0" w:color="auto"/>
            </w:tcBorders>
          </w:tcPr>
          <w:p w:rsidR="00540713" w:rsidRPr="008113EC" w:rsidRDefault="00540713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dotted" w:sz="4" w:space="0" w:color="auto"/>
            </w:tcBorders>
          </w:tcPr>
          <w:p w:rsidR="00540713" w:rsidRPr="008113EC" w:rsidRDefault="00540713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  <w:t>C-reactive protein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540713" w:rsidRPr="008113EC" w:rsidRDefault="00540713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81" w:type="pct"/>
            <w:tcBorders>
              <w:top w:val="single" w:sz="4" w:space="0" w:color="auto"/>
              <w:bottom w:val="dotted" w:sz="4" w:space="0" w:color="auto"/>
            </w:tcBorders>
          </w:tcPr>
          <w:p w:rsidR="00540713" w:rsidRPr="008113EC" w:rsidRDefault="00540713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dotted" w:sz="4" w:space="0" w:color="auto"/>
            </w:tcBorders>
          </w:tcPr>
          <w:p w:rsidR="00540713" w:rsidRPr="008113EC" w:rsidRDefault="00540713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  <w:t>Leukocytes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540713" w:rsidRPr="008113EC" w:rsidRDefault="00540713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81" w:type="pct"/>
            <w:vMerge w:val="restar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B (95% CI)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 xml:space="preserve">p-value 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tcBorders>
              <w:top w:val="dotted" w:sz="4" w:space="0" w:color="auto"/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Predictors</w:t>
            </w:r>
          </w:p>
        </w:tc>
        <w:tc>
          <w:tcPr>
            <w:tcW w:w="1219" w:type="pct"/>
            <w:tcBorders>
              <w:top w:val="dotted" w:sz="4" w:space="0" w:color="auto"/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76" w:type="pct"/>
            <w:tcBorders>
              <w:top w:val="dotted" w:sz="4" w:space="0" w:color="auto"/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adjusted</w:t>
            </w:r>
          </w:p>
        </w:tc>
        <w:tc>
          <w:tcPr>
            <w:tcW w:w="61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" w:type="pct"/>
            <w:vMerge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adjusted</w:t>
            </w:r>
          </w:p>
        </w:tc>
        <w:tc>
          <w:tcPr>
            <w:tcW w:w="503" w:type="pct"/>
            <w:vMerge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 w:val="restar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Individual characteristics</w:t>
            </w:r>
          </w:p>
        </w:tc>
        <w:tc>
          <w:tcPr>
            <w:tcW w:w="1219" w:type="pc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Sex (male / female)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80 (0.04, 14.94)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878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53 (-0.09, 1.15)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093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 xml:space="preserve">Age 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1.00 (0.88, 1.14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982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00 (-0.02, 0.02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899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Body mass index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1.10 (0.83, 1.46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494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-0.02 (-0.08, 0.05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650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CVD risk (no/yes)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4.18 (0.20, 85.86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354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02 (-0.63, 0.67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948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Diabetes (no/yes)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16.59 (0.45, 610.75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127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-0.47 (-2.36, 1.42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622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Nicotine use (in p</w:t>
            </w:r>
            <w:r w:rsidR="001F12ED"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 xml:space="preserve">ack </w:t>
            </w: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y</w:t>
            </w:r>
            <w:r w:rsidR="001F12ED"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ears</w:t>
            </w: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92 (0.79, 1.07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270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00 (-0.03, 0.03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831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 w:val="restar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Employment characteristics</w:t>
            </w: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Shiftwork (no/yes)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63 (0.05, 7.37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714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-0.25 (-0.92, 0.42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462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Weekly working time (in h/w)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1.65 (0.41, 6.59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480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02 (-0.01, 0.05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236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 w:val="restar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Psychosocial work characteristics</w:t>
            </w: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Work overload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2.92 (0.60, 14.17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185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09 (-0.17, 0.35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491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 xml:space="preserve">Social support </w:t>
            </w:r>
          </w:p>
        </w:tc>
        <w:tc>
          <w:tcPr>
            <w:tcW w:w="676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1.10 (0.34, 3.59)</w:t>
            </w:r>
          </w:p>
        </w:tc>
        <w:tc>
          <w:tcPr>
            <w:tcW w:w="617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873</w:t>
            </w:r>
          </w:p>
        </w:tc>
        <w:tc>
          <w:tcPr>
            <w:tcW w:w="81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0.10 (-0.16, 0.36)</w:t>
            </w:r>
          </w:p>
        </w:tc>
        <w:tc>
          <w:tcPr>
            <w:tcW w:w="503" w:type="pct"/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451</w:t>
            </w:r>
          </w:p>
        </w:tc>
      </w:tr>
      <w:tr w:rsidR="00EE6730" w:rsidRPr="008113EC" w:rsidTr="008113EC">
        <w:trPr>
          <w:trHeight w:val="20"/>
        </w:trPr>
        <w:tc>
          <w:tcPr>
            <w:tcW w:w="1199" w:type="pct"/>
            <w:vMerge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Autonomy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  <w:t>4.87 (1.05, 22.64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  <w:t>.043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-0.10 (-0.36, 0.17)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:rsidR="00EE6730" w:rsidRPr="008113EC" w:rsidRDefault="00EE6730" w:rsidP="008113EC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</w:pPr>
            <w:r w:rsidRPr="008113EC">
              <w:rPr>
                <w:rFonts w:ascii="Times New Roman" w:eastAsia="Calibri" w:hAnsi="Times New Roman" w:cs="Times New Roman"/>
                <w:sz w:val="18"/>
                <w:szCs w:val="18"/>
                <w:lang w:val="en-US" w:eastAsia="zh-CN"/>
              </w:rPr>
              <w:t>.471</w:t>
            </w:r>
          </w:p>
        </w:tc>
      </w:tr>
    </w:tbl>
    <w:p w:rsidR="002C49A5" w:rsidRPr="00AE4A15" w:rsidRDefault="002C49A5" w:rsidP="002C49A5">
      <w:pPr>
        <w:spacing w:after="0" w:line="480" w:lineRule="auto"/>
        <w:rPr>
          <w:rFonts w:ascii="Times New Roman" w:eastAsia="Calibri" w:hAnsi="Times New Roman" w:cs="Times New Roman"/>
          <w:i/>
          <w:sz w:val="24"/>
          <w:lang w:val="en-US"/>
        </w:rPr>
      </w:pPr>
      <w:r w:rsidRPr="00AE4A15">
        <w:rPr>
          <w:rFonts w:ascii="Times New Roman" w:eastAsia="Calibri" w:hAnsi="Times New Roman" w:cs="Times New Roman"/>
          <w:i/>
          <w:sz w:val="24"/>
          <w:lang w:val="en-US"/>
        </w:rPr>
        <w:t xml:space="preserve">Expanded list of care professionals’ individual, employment, and psychosocial work characteristics and associations with inflammatory markers (C-reactive protein and leukocytes) </w:t>
      </w:r>
    </w:p>
    <w:p w:rsidR="008113EC" w:rsidRDefault="008113EC" w:rsidP="008113EC">
      <w:pPr>
        <w:spacing w:after="0" w:line="240" w:lineRule="auto"/>
        <w:rPr>
          <w:rFonts w:ascii="Times New Roman" w:hAnsi="Times New Roman" w:cs="Times New Roman"/>
          <w:i/>
          <w:sz w:val="24"/>
          <w:lang w:val="en-US"/>
        </w:rPr>
      </w:pPr>
    </w:p>
    <w:p w:rsidR="002C49A5" w:rsidRDefault="002C49A5" w:rsidP="008113EC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AE4A15">
        <w:rPr>
          <w:rFonts w:ascii="Times New Roman" w:hAnsi="Times New Roman" w:cs="Times New Roman"/>
          <w:i/>
          <w:sz w:val="24"/>
          <w:lang w:val="en-US"/>
        </w:rPr>
        <w:t>Note</w:t>
      </w:r>
      <w:r w:rsidRPr="00AE4A15">
        <w:rPr>
          <w:rFonts w:ascii="Times New Roman" w:hAnsi="Times New Roman" w:cs="Times New Roman"/>
          <w:sz w:val="24"/>
          <w:lang w:val="en-US"/>
        </w:rPr>
        <w:t xml:space="preserve">. OR = Odds ratio; 95% CI = Confidence interval; B = non-standardized regression coefficient, intercept values not depicted; </w:t>
      </w:r>
      <w:r w:rsidR="00156C25" w:rsidRPr="00AE4A15">
        <w:rPr>
          <w:rFonts w:ascii="Times New Roman" w:hAnsi="Times New Roman" w:cs="Times New Roman"/>
          <w:sz w:val="24"/>
          <w:lang w:val="en-US"/>
        </w:rPr>
        <w:t xml:space="preserve">adjusted for all listed variables; </w:t>
      </w:r>
      <w:r w:rsidRPr="00AE4A15">
        <w:rPr>
          <w:rFonts w:ascii="Times New Roman" w:hAnsi="Times New Roman" w:cs="Times New Roman"/>
          <w:b/>
          <w:sz w:val="24"/>
          <w:lang w:val="en-US"/>
        </w:rPr>
        <w:t>bold if p</w:t>
      </w:r>
      <w:r w:rsidR="00FB4731" w:rsidRPr="00AE4A15">
        <w:rPr>
          <w:rFonts w:ascii="Times New Roman" w:hAnsi="Times New Roman" w:cs="Times New Roman"/>
          <w:b/>
          <w:sz w:val="24"/>
          <w:lang w:val="en-US"/>
        </w:rPr>
        <w:t xml:space="preserve"> &lt; .05, </w:t>
      </w:r>
      <w:r w:rsidR="00FB4731" w:rsidRPr="00AE4A15">
        <w:rPr>
          <w:rFonts w:ascii="Times New Roman" w:hAnsi="Times New Roman" w:cs="Times New Roman"/>
          <w:i/>
          <w:sz w:val="24"/>
          <w:lang w:val="en-US"/>
        </w:rPr>
        <w:t>n</w:t>
      </w:r>
      <w:r w:rsidR="00912473">
        <w:rPr>
          <w:rFonts w:ascii="Times New Roman" w:hAnsi="Times New Roman" w:cs="Times New Roman"/>
          <w:sz w:val="24"/>
          <w:lang w:val="en-US"/>
        </w:rPr>
        <w:t xml:space="preserve"> = 130</w:t>
      </w:r>
      <w:r w:rsidR="00F172A1">
        <w:rPr>
          <w:rFonts w:ascii="Times New Roman" w:hAnsi="Times New Roman" w:cs="Times New Roman"/>
          <w:sz w:val="24"/>
          <w:lang w:val="en-US"/>
        </w:rPr>
        <w:t>.</w:t>
      </w:r>
      <w:bookmarkStart w:id="0" w:name="_GoBack"/>
      <w:bookmarkEnd w:id="0"/>
    </w:p>
    <w:sectPr w:rsidR="002C49A5" w:rsidSect="002C49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9A5"/>
    <w:rsid w:val="000348C1"/>
    <w:rsid w:val="00043C3A"/>
    <w:rsid w:val="000A7EA2"/>
    <w:rsid w:val="00156C25"/>
    <w:rsid w:val="00163B95"/>
    <w:rsid w:val="001774D5"/>
    <w:rsid w:val="00191FEA"/>
    <w:rsid w:val="001C1F75"/>
    <w:rsid w:val="001F12ED"/>
    <w:rsid w:val="00270C33"/>
    <w:rsid w:val="00272665"/>
    <w:rsid w:val="002872A1"/>
    <w:rsid w:val="002B05C8"/>
    <w:rsid w:val="002C49A5"/>
    <w:rsid w:val="002F652E"/>
    <w:rsid w:val="0036570C"/>
    <w:rsid w:val="003B7EF1"/>
    <w:rsid w:val="003C3130"/>
    <w:rsid w:val="003C53B4"/>
    <w:rsid w:val="00424814"/>
    <w:rsid w:val="004C1AAC"/>
    <w:rsid w:val="00540713"/>
    <w:rsid w:val="00563FB5"/>
    <w:rsid w:val="005E0EF6"/>
    <w:rsid w:val="0072020B"/>
    <w:rsid w:val="0075740B"/>
    <w:rsid w:val="007C6D8B"/>
    <w:rsid w:val="007D0025"/>
    <w:rsid w:val="008113EC"/>
    <w:rsid w:val="00845BAD"/>
    <w:rsid w:val="008A56C2"/>
    <w:rsid w:val="00912473"/>
    <w:rsid w:val="00922BFF"/>
    <w:rsid w:val="00A04D52"/>
    <w:rsid w:val="00A56414"/>
    <w:rsid w:val="00A57967"/>
    <w:rsid w:val="00A73993"/>
    <w:rsid w:val="00A90FF7"/>
    <w:rsid w:val="00AB3445"/>
    <w:rsid w:val="00AE4A15"/>
    <w:rsid w:val="00B01068"/>
    <w:rsid w:val="00B12B32"/>
    <w:rsid w:val="00B552D4"/>
    <w:rsid w:val="00BC2A9A"/>
    <w:rsid w:val="00BE2CF3"/>
    <w:rsid w:val="00C76D8E"/>
    <w:rsid w:val="00CE2275"/>
    <w:rsid w:val="00CF5A94"/>
    <w:rsid w:val="00D15A52"/>
    <w:rsid w:val="00D23840"/>
    <w:rsid w:val="00D5270D"/>
    <w:rsid w:val="00D96128"/>
    <w:rsid w:val="00DA3BFB"/>
    <w:rsid w:val="00E201D6"/>
    <w:rsid w:val="00EE65FD"/>
    <w:rsid w:val="00EE6730"/>
    <w:rsid w:val="00F172A1"/>
    <w:rsid w:val="00F17C17"/>
    <w:rsid w:val="00F543E7"/>
    <w:rsid w:val="00F81029"/>
    <w:rsid w:val="00FB4731"/>
    <w:rsid w:val="00FD501E"/>
    <w:rsid w:val="00FF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694500-60E7-45CC-9EA4-37081CA8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C49A5"/>
  </w:style>
  <w:style w:type="paragraph" w:styleId="KeinLeerraum">
    <w:name w:val="No Spacing"/>
    <w:uiPriority w:val="1"/>
    <w:qFormat/>
    <w:rsid w:val="00E201D6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F543E7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C3A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424814"/>
    <w:pPr>
      <w:tabs>
        <w:tab w:val="left" w:pos="397"/>
        <w:tab w:val="left" w:pos="720"/>
      </w:tabs>
      <w:spacing w:after="0" w:line="360" w:lineRule="auto"/>
      <w:ind w:left="397" w:hanging="397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24814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EB101-4D06-484F-B25A-2CFCAE082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negger, Helena</dc:creator>
  <cp:keywords/>
  <dc:description/>
  <cp:lastModifiedBy>Kaltenegger, Helena</cp:lastModifiedBy>
  <cp:revision>3</cp:revision>
  <dcterms:created xsi:type="dcterms:W3CDTF">2022-09-03T07:55:00Z</dcterms:created>
  <dcterms:modified xsi:type="dcterms:W3CDTF">2022-09-0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